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96A5F1C" w:rsidR="004520D8" w:rsidRPr="005328FA" w:rsidRDefault="00574BE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F94CED9" w:rsidR="004520D8" w:rsidRPr="005328FA" w:rsidRDefault="00574BE3" w:rsidP="00A14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45EB00D" w:rsidR="004520D8" w:rsidRPr="005328FA" w:rsidRDefault="00574BE3" w:rsidP="00A14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589D936" w:rsidR="004520D8" w:rsidRPr="005328FA" w:rsidRDefault="00574BE3" w:rsidP="00A14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0059AA5" w:rsidR="004520D8" w:rsidRPr="005328FA" w:rsidRDefault="00574BE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20A6291" w:rsidR="004520D8" w:rsidRPr="005328FA" w:rsidRDefault="00574BE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AD0126E" w:rsidR="004520D8" w:rsidRPr="005328FA" w:rsidRDefault="00A14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B5FD743" w:rsidR="004520D8" w:rsidRPr="005328FA" w:rsidRDefault="00A14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BED764B" w:rsidR="004520D8" w:rsidRPr="005328FA" w:rsidRDefault="00A14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FE00B91" w:rsidR="004520D8" w:rsidRPr="005328FA" w:rsidRDefault="00A14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12877F2" w:rsidR="004520D8" w:rsidRPr="005328FA" w:rsidRDefault="00A14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88E3038" w:rsidR="004520D8" w:rsidRPr="005328FA" w:rsidRDefault="00A14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1DC9BBF" w:rsidR="004520D8" w:rsidRPr="005328FA" w:rsidRDefault="00A14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74FF290" w:rsidR="004520D8" w:rsidRPr="005328FA" w:rsidRDefault="00A14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11941AD" w:rsidR="004520D8" w:rsidRPr="005328FA" w:rsidRDefault="00A14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83ACD2D" w:rsidR="004520D8" w:rsidRPr="005328FA" w:rsidRDefault="0041446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2DE25B8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F59CCAC" w:rsidR="004520D8" w:rsidRPr="005328FA" w:rsidRDefault="0041446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30DD19A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42EE92C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6B409DD" w:rsidR="004520D8" w:rsidRPr="005328FA" w:rsidRDefault="0041446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3EB24B3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EEBB075" w:rsidR="004520D8" w:rsidRPr="005328FA" w:rsidRDefault="0041446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2DD52A5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FB84B1F" w:rsidR="004520D8" w:rsidRPr="005328FA" w:rsidRDefault="0041446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88DD822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4A94E04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E22DC19" w:rsidR="004520D8" w:rsidRPr="005328FA" w:rsidRDefault="0041446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A629375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2BFCA52" w:rsidR="004520D8" w:rsidRPr="005328FA" w:rsidRDefault="0041446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-1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GoBack"/>
            <w:bookmarkEnd w:id="0"/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14460"/>
    <w:rsid w:val="004520D8"/>
    <w:rsid w:val="004A1EDE"/>
    <w:rsid w:val="00574BE3"/>
    <w:rsid w:val="00765673"/>
    <w:rsid w:val="008E7419"/>
    <w:rsid w:val="009F2E96"/>
    <w:rsid w:val="00A01614"/>
    <w:rsid w:val="00A14873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4</Words>
  <Characters>681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a</cp:lastModifiedBy>
  <cp:revision>2</cp:revision>
  <dcterms:created xsi:type="dcterms:W3CDTF">2021-06-22T11:31:00Z</dcterms:created>
  <dcterms:modified xsi:type="dcterms:W3CDTF">2021-06-2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